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S8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>) in at least one of the six conditions described in Fig. 7A – Node 1.  Depicted is a rank of genes by major biological function followed by each individual gene grouped by function.  In general, these genes were induced at 0 h and were repressed by 24 h in the aquatic environment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980"/>
        <w:gridCol w:w="2060"/>
        <w:gridCol w:w="1326"/>
      </w:tblGrid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logical func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mber of gene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rcent of genes with annota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s of interest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lagellar genes, </w:t>
            </w:r>
            <w:r>
              <w:rPr>
                <w:rFonts w:cs="Times" w:ascii="Times" w:hAnsi="Times"/>
                <w:i/>
                <w:sz w:val="18"/>
              </w:rPr>
              <w:t>fts, ssp, cheZ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U, envA, ompW, ompA, ompH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A, rpoH, rpoH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c and tat secretion systems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T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tal annotated gene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1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1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1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Tu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uf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K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9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J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4E-1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7-L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5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8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usA-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F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15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6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3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2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2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U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P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NA (guanine-N1)-methyltransfer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rm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1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M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2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5E-15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itiation factor IF-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inf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NA pseudouridine 55 synth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ru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8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soleucyl-tRNA synthet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il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7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seudouridine synthase family 1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4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1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F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e recycling facto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6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Q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0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K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4E-16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M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7E-16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J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6E-16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6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F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5E-14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H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2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14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X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Q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9E-2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8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1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P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14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V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2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W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16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E-15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9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S1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sJ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6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longation factor 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efp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7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3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8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3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m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6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9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al protein L20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l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4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ytochrome c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y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ubiquinol--cytochrome c reductase, cytochrome c1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et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8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4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utaredoxin 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rx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44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cytochrome c oxidase, subunit CcoO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co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2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9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itrate synth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t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E-13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NADH:ubiquinone oxidoreductase, Na translocating, bet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F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1E-15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NADH:ubiquinone oxidoreductase, Na translocating, hydrophobic membrane protein NqrE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9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NADH:ubiquinone oxidoreductase, Na translocating, alph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qr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8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8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e-5-phosphate isomer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i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1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5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fumarate reductase, 13 kDa hydrophobic protein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d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3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enolpyruvate carboxykin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ck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5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1, bet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4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1, gamm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0, B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F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6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0, C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3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7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TP synthase F0, 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tp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4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eraldehyde 3-phosphate dehydrogen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apA-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9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3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PS family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0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ingent starvation protein 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sp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7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tringent starvation protein B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sp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6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28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6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hemotaxis protein CheZ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heZ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5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4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lagellin Fla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la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8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lagellin Fla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la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9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lagellar P-ring protein FlgI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lgI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2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9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asal-body rod modification protein Flg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lg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7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9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lagellar basal-body rod protein Flg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lg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9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division protein FtsZ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tsz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9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division protein Fts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ts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4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GDP-mannose 4,6-dehydratase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fb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3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U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U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5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3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ptidoglycan-associated lipo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a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5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ipoprotein-34 NlpB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lp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2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7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-dehydro-3-deoxyphosphooctonate aldol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kds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2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08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DP-3-O-3-hydroxymyristoyl glucosamine N-acyltransfer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lpx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2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5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H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H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08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9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DP-3-O-3-hydroxymyristoyl N-acetylglucosamine deacetyl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env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6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6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W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W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5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9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ctor-for-inversion stimulation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i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7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zinc uptake regulation protein, putative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E-09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8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hemagglutinin-protease regulatory protein, authentic frameshif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2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10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erric uptake regulation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u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6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erobic respiration control protein Fex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ex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6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ld shock transcriptional regulator Csp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sp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5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8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ld shock DNA-binding domain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3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ld shock domain family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2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5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NA polymerase sigma-32 facto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H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6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0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 termination factor Rho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h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 antitermination protein NusG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nus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DNA-directed RNA polymerase, bet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0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56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S rRNA processing protein Rim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imM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DNA-directed RNA polymerase, alpha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po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0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TP-dependent RNA helicase Dea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dea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12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5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cyl protein synthase-acyl-CoA reductase Rfb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1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ositol monophosphate family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-oxoacyl-(acyl-carrier-protein) reduct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b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lonyl CoA-acyl carrier protein transacyl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b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4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(3R)-hydroxymyristoyl-(acyl-carrier-protein) dehydrat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bZ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8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atA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atA-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8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2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reprotein translocase, SecE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reprotein translocase, SecG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3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-export membrane protein Sec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F-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8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7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reprotein translocase, SecY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sec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17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4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ng-chain fatty acid transport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dL-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2E-09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9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oligopeptide ABC transporter, periplasmic oligopeptide-binding protein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pp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5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mpT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4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ihydrofolate reduct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ol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6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6,7-dimethyl-8-ribityllumazine synthase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ib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4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organic pyrophosphat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p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4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biphenyl-2,3-diol 1,2-dioxygenase III-related protein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4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norganic pyrophosphat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p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4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biphenyl-2,3-diol 1,2-dioxygenase III-related protein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5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hosphoribosylaminoimidazole carboxylase, catalytic subunit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ur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6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9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UTP--glucose-1-phosphate uridylyltransferas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alU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0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25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S1004 transposase-related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6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6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inD-related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8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pX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pX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4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1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02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1E-13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2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9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4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3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9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5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89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51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3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75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7E-09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0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9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8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0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5E-08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46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3E-10</w:t>
            </w:r>
          </w:p>
        </w:tc>
      </w:tr>
      <w:tr>
        <w:trPr>
          <w:trHeight w:val="220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50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1E-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3:37:00Z</dcterms:created>
  <dc:creator>Office 2004 Test Drive User</dc:creator>
  <dc:description/>
  <cp:keywords/>
  <dc:language>en-US</dc:language>
  <cp:lastModifiedBy>Office 2004 Test Drive User</cp:lastModifiedBy>
  <dcterms:modified xsi:type="dcterms:W3CDTF">2008-09-03T17:23:00Z</dcterms:modified>
  <cp:revision>12</cp:revision>
  <dc:subject/>
  <dc:title>Supplementary Table S8</dc:title>
</cp:coreProperties>
</file>